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701F9" w14:textId="4C24E1F6" w:rsidR="00005BF4" w:rsidRDefault="00005BF4" w:rsidP="00202994">
      <w:pPr>
        <w:pStyle w:val="EndNoteBibliography"/>
        <w:ind w:left="720" w:hanging="720"/>
        <w:rPr>
          <w:rFonts w:ascii="Arial" w:hAnsi="Arial" w:cs="Arial"/>
          <w:u w:val="single"/>
          <w:lang w:val="en-GB"/>
        </w:rPr>
      </w:pPr>
      <w:r>
        <w:rPr>
          <w:rFonts w:ascii="Arial" w:hAnsi="Arial" w:cs="Arial"/>
          <w:u w:val="single"/>
          <w:lang w:val="en-GB"/>
        </w:rPr>
        <w:t>Appendix</w:t>
      </w:r>
    </w:p>
    <w:p w14:paraId="73638652" w14:textId="77777777" w:rsidR="00005BF4" w:rsidRDefault="00005BF4" w:rsidP="00202994">
      <w:pPr>
        <w:pStyle w:val="EndNoteBibliography"/>
        <w:ind w:left="720" w:hanging="720"/>
        <w:rPr>
          <w:rFonts w:ascii="Arial" w:hAnsi="Arial" w:cs="Arial"/>
          <w:u w:val="single"/>
          <w:lang w:val="en-GB"/>
        </w:rPr>
      </w:pPr>
    </w:p>
    <w:p w14:paraId="49D22C58" w14:textId="5A636DFD" w:rsidR="00202994" w:rsidRPr="00005BF4" w:rsidRDefault="00387847" w:rsidP="00202994">
      <w:pPr>
        <w:pStyle w:val="EndNoteBibliography"/>
        <w:ind w:left="720" w:hanging="720"/>
        <w:rPr>
          <w:rFonts w:ascii="Arial" w:hAnsi="Arial" w:cs="Arial"/>
          <w:lang w:val="en-GB"/>
        </w:rPr>
      </w:pPr>
      <w:r w:rsidRPr="00005BF4">
        <w:rPr>
          <w:rFonts w:ascii="Arial" w:hAnsi="Arial" w:cs="Arial"/>
          <w:lang w:val="en-GB"/>
        </w:rPr>
        <w:t xml:space="preserve">SAS code for the multilevel factor analysis, exemplified for clinical supervisors </w:t>
      </w:r>
    </w:p>
    <w:p w14:paraId="1EFC074F" w14:textId="77777777" w:rsidR="00202994" w:rsidRPr="00755B62" w:rsidRDefault="00202994" w:rsidP="00202994">
      <w:pPr>
        <w:pStyle w:val="EndNoteBibliography"/>
        <w:ind w:left="720" w:hanging="720"/>
        <w:rPr>
          <w:rFonts w:ascii="Arial" w:hAnsi="Arial" w:cs="Arial"/>
          <w:u w:val="single"/>
          <w:lang w:val="en-GB"/>
        </w:rPr>
      </w:pPr>
    </w:p>
    <w:p w14:paraId="37F03537" w14:textId="77777777" w:rsidR="00202994" w:rsidRPr="00755B62" w:rsidRDefault="00202994" w:rsidP="00202994">
      <w:pPr>
        <w:pStyle w:val="EndNoteBibliography"/>
        <w:ind w:left="720" w:hanging="720"/>
        <w:rPr>
          <w:rFonts w:ascii="Arial" w:hAnsi="Arial" w:cs="Arial"/>
          <w:u w:val="single"/>
          <w:lang w:val="en-GB"/>
        </w:rPr>
      </w:pPr>
    </w:p>
    <w:p w14:paraId="153654B4" w14:textId="77777777" w:rsidR="00202994" w:rsidRPr="00755B62" w:rsidRDefault="00202994" w:rsidP="00202994">
      <w:pPr>
        <w:pStyle w:val="EndNoteBibliography"/>
        <w:ind w:left="720" w:hanging="720"/>
        <w:rPr>
          <w:rFonts w:ascii="Arial" w:hAnsi="Arial" w:cs="Arial"/>
          <w:u w:val="single"/>
          <w:lang w:val="en-GB"/>
        </w:rPr>
      </w:pPr>
      <w:r w:rsidRPr="00755B6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 w:eastAsia="de-CH"/>
        </w:rPr>
        <w:t>/* Turn data table to vertical*/</w:t>
      </w:r>
    </w:p>
    <w:p w14:paraId="605C2912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ml3;</w:t>
      </w:r>
    </w:p>
    <w:p w14:paraId="4AA093C5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ml2;</w:t>
      </w:r>
    </w:p>
    <w:p w14:paraId="0D51CC8E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_itm (</w:t>
      </w:r>
      <w:r w:rsidRPr="00755B6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e_histtake_n--e_profess_n;</w:t>
      </w:r>
    </w:p>
    <w:p w14:paraId="16210ADA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bookmarkStart w:id="0" w:name="_GoBack"/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tem=</w:t>
      </w:r>
      <w:r w:rsidRPr="00755B6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bookmarkEnd w:id="0"/>
    <w:p w14:paraId="0CAA0791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rating=e_itm(item);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1F10C41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7701DDD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33671B1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14:paraId="4AB454F0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iml3;</w:t>
      </w:r>
    </w:p>
    <w:p w14:paraId="032B5987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tem;</w:t>
      </w:r>
    </w:p>
    <w:p w14:paraId="31163775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C5A4BD0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14:paraId="6F1B3FE7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iml3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iml4;</w:t>
      </w:r>
    </w:p>
    <w:p w14:paraId="036F7CDA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tudent_id expert_id rep_id;</w:t>
      </w:r>
    </w:p>
    <w:p w14:paraId="67157B74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E2DFD30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0556F16F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generate unique identifier for combination of student-expert-repetition */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7378DE60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ml4;</w:t>
      </w:r>
    </w:p>
    <w:p w14:paraId="7EF80BC5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ml4;</w:t>
      </w:r>
    </w:p>
    <w:p w14:paraId="0CE8915C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tudent_id expert_id rep_id;</w:t>
      </w:r>
    </w:p>
    <w:p w14:paraId="511D3596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rep_id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+</w:t>
      </w:r>
      <w:r w:rsidRPr="00755B6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89D9A0D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12BC768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ml5;</w:t>
      </w:r>
    </w:p>
    <w:p w14:paraId="078D9CBA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ml4;</w:t>
      </w:r>
    </w:p>
    <w:p w14:paraId="5EC24B09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_missing &gt; </w:t>
      </w:r>
      <w:r w:rsidRPr="00755B6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14:paraId="5EC577D7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89353E9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707058F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proc mixed */</w:t>
      </w:r>
    </w:p>
    <w:p w14:paraId="536D18B6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controlled for student, expert, specialty and clinic effects */</w:t>
      </w:r>
    </w:p>
    <w:p w14:paraId="1B59EF30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</w:p>
    <w:p w14:paraId="6439BB95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Corr=Corr;</w:t>
      </w:r>
    </w:p>
    <w:p w14:paraId="15DE3758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iml4;</w:t>
      </w:r>
    </w:p>
    <w:p w14:paraId="08FDFA3F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1535E4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tem specialty_num n_stud_gruppen3 clinic expert_id student_id expert_gender student_gender rep_id;</w:t>
      </w:r>
    </w:p>
    <w:p w14:paraId="1275FD1C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1535E4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ng = item /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olution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37BD3D1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1535E4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pecialty_num; </w:t>
      </w:r>
    </w:p>
    <w:p w14:paraId="5079DF0D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1535E4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_stud_gruppen3;</w:t>
      </w:r>
    </w:p>
    <w:p w14:paraId="6E6EE5AA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ert_id;</w:t>
      </w:r>
    </w:p>
    <w:p w14:paraId="2F6D92D6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tudent_id;</w:t>
      </w:r>
    </w:p>
    <w:p w14:paraId="19A6DAC2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peated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tem /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ubject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student_id*expert_id*rep_id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un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corr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123151A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9ED4B02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F6346EC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EA4923D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pack covariance, mean, standard deviation and estimated effective sample size into one dataset */</w:t>
      </w:r>
    </w:p>
    <w:p w14:paraId="3A8B2B71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Mean, Stddev */</w:t>
      </w:r>
    </w:p>
    <w:p w14:paraId="080E5C81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9FF7B29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ummary=sum;</w:t>
      </w:r>
    </w:p>
    <w:p w14:paraId="49249382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iml3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an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ddev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B3BC43C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ng;</w:t>
      </w:r>
    </w:p>
    <w:p w14:paraId="5EE3FBC0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tem;</w:t>
      </w:r>
    </w:p>
    <w:p w14:paraId="6B3DD94D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EC65609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proc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transpose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sum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sum2(drop=_name_ _label_)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efix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Col;</w:t>
      </w:r>
    </w:p>
    <w:p w14:paraId="59DF62DF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ng_mean rating_stddev;</w:t>
      </w:r>
    </w:p>
    <w:p w14:paraId="69E0E96A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d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tem;</w:t>
      </w:r>
    </w:p>
    <w:p w14:paraId="746770A1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F58CA9F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4C621299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Estimate effective sample size */</w:t>
      </w:r>
    </w:p>
    <w:p w14:paraId="69705371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ummary=sum;</w:t>
      </w:r>
    </w:p>
    <w:p w14:paraId="153E0A6B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iml3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82261B9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tem;</w:t>
      </w:r>
    </w:p>
    <w:p w14:paraId="2A0BA830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tem;</w:t>
      </w:r>
    </w:p>
    <w:p w14:paraId="1C3FF2D6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_id=</w:t>
      </w:r>
      <w:r w:rsidRPr="00755B6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C53B476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23EFFF7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transpose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sum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sum3(drop=_name_ _label_)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efix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Col;</w:t>
      </w:r>
    </w:p>
    <w:p w14:paraId="15EE6C31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tem_n;</w:t>
      </w:r>
    </w:p>
    <w:p w14:paraId="76B955E2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d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tem;</w:t>
      </w:r>
    </w:p>
    <w:p w14:paraId="3F20C73F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788975F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7E240F65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Combine */</w:t>
      </w:r>
    </w:p>
    <w:p w14:paraId="486F8782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rrmatrix(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rop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row index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corr);</w:t>
      </w:r>
    </w:p>
    <w:p w14:paraId="79AE5CC4" w14:textId="77777777" w:rsidR="00202994" w:rsidRPr="00543328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de-DE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543328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de-DE"/>
        </w:rPr>
        <w:t>set</w:t>
      </w:r>
      <w:r w:rsidRPr="00543328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de-DE"/>
        </w:rPr>
        <w:t xml:space="preserve"> sum2(in=dA) sum3(in=dB) corr(in=dC);</w:t>
      </w:r>
    </w:p>
    <w:p w14:paraId="3129C38A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543328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de-DE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A3F542F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_=</w:t>
      </w:r>
      <w:r w:rsidRPr="00755B6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Type_=</w:t>
      </w:r>
      <w:r w:rsidRPr="00755B62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MEAN'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Type_=</w:t>
      </w:r>
      <w:r w:rsidRPr="00755B62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D'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A8D5AC0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BDF631E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B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type_=</w:t>
      </w:r>
      <w:r w:rsidRPr="00755B62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N'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3EA8144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C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66DE1DA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_type_=</w:t>
      </w:r>
      <w:r w:rsidRPr="00755B62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CORR'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</w:t>
      </w:r>
    </w:p>
    <w:p w14:paraId="107E1B00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_name_=</w:t>
      </w:r>
      <w:r w:rsidRPr="00755B62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Col'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|compress(put(row,</w:t>
      </w:r>
      <w:r w:rsidRPr="00755B6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50DE8852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</w:t>
      </w:r>
    </w:p>
    <w:p w14:paraId="042089E9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F575422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44387CD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ll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DBD893B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B467A64" w14:textId="77777777" w:rsidR="00202994" w:rsidRPr="00755B62" w:rsidRDefault="00202994" w:rsidP="0020299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actor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corrmatrix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ors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smc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cree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755B6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otate</w:t>
      </w:r>
      <w:r w:rsidRPr="00755B6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varimax;</w:t>
      </w:r>
    </w:p>
    <w:p w14:paraId="39D245FD" w14:textId="77777777" w:rsidR="00202994" w:rsidRPr="001535E4" w:rsidRDefault="00202994" w:rsidP="00202994">
      <w:r w:rsidRPr="001535E4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1535E4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2D3D7D2" w14:textId="77777777" w:rsidR="00B150AF" w:rsidRDefault="00B150AF"/>
    <w:sectPr w:rsidR="00B150AF" w:rsidSect="00BD109B">
      <w:footerReference w:type="default" r:id="rId6"/>
      <w:pgSz w:w="11906" w:h="16838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A1EEB8" w14:textId="77777777" w:rsidR="00875274" w:rsidRDefault="00875274">
      <w:pPr>
        <w:spacing w:line="240" w:lineRule="auto"/>
      </w:pPr>
      <w:r>
        <w:separator/>
      </w:r>
    </w:p>
  </w:endnote>
  <w:endnote w:type="continuationSeparator" w:id="0">
    <w:p w14:paraId="428F0DA8" w14:textId="77777777" w:rsidR="00875274" w:rsidRDefault="008752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D62862" w14:textId="77777777" w:rsidR="00867C6D" w:rsidRDefault="00202994">
    <w:pPr>
      <w:pStyle w:val="Fuzeile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100D0A">
      <w:rPr>
        <w:noProof/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941000" w14:textId="77777777" w:rsidR="00875274" w:rsidRDefault="00875274">
      <w:pPr>
        <w:spacing w:line="240" w:lineRule="auto"/>
      </w:pPr>
      <w:r>
        <w:separator/>
      </w:r>
    </w:p>
  </w:footnote>
  <w:footnote w:type="continuationSeparator" w:id="0">
    <w:p w14:paraId="6DC44DE0" w14:textId="77777777" w:rsidR="00875274" w:rsidRDefault="0087527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2994"/>
    <w:rsid w:val="00000994"/>
    <w:rsid w:val="00001C27"/>
    <w:rsid w:val="000059A3"/>
    <w:rsid w:val="00005BF4"/>
    <w:rsid w:val="000313CF"/>
    <w:rsid w:val="00032D5B"/>
    <w:rsid w:val="00035630"/>
    <w:rsid w:val="000406B9"/>
    <w:rsid w:val="00042B97"/>
    <w:rsid w:val="00051F3F"/>
    <w:rsid w:val="000755C7"/>
    <w:rsid w:val="00076623"/>
    <w:rsid w:val="00091765"/>
    <w:rsid w:val="000977E0"/>
    <w:rsid w:val="000D2D46"/>
    <w:rsid w:val="000E11DE"/>
    <w:rsid w:val="000E5439"/>
    <w:rsid w:val="000E56FF"/>
    <w:rsid w:val="000F4CA3"/>
    <w:rsid w:val="00100D0A"/>
    <w:rsid w:val="00100D9C"/>
    <w:rsid w:val="00112626"/>
    <w:rsid w:val="001213F5"/>
    <w:rsid w:val="00136F95"/>
    <w:rsid w:val="00142B73"/>
    <w:rsid w:val="00154884"/>
    <w:rsid w:val="00155B0F"/>
    <w:rsid w:val="00190484"/>
    <w:rsid w:val="001939DE"/>
    <w:rsid w:val="0019556C"/>
    <w:rsid w:val="001D1F02"/>
    <w:rsid w:val="001D7FD5"/>
    <w:rsid w:val="001E01B8"/>
    <w:rsid w:val="001E20DB"/>
    <w:rsid w:val="00202994"/>
    <w:rsid w:val="00224981"/>
    <w:rsid w:val="00241C26"/>
    <w:rsid w:val="00245350"/>
    <w:rsid w:val="0028370C"/>
    <w:rsid w:val="00283AD8"/>
    <w:rsid w:val="002A211A"/>
    <w:rsid w:val="002A78CB"/>
    <w:rsid w:val="002C133F"/>
    <w:rsid w:val="00330E8A"/>
    <w:rsid w:val="003856BB"/>
    <w:rsid w:val="00387847"/>
    <w:rsid w:val="00391C46"/>
    <w:rsid w:val="003B35D8"/>
    <w:rsid w:val="003B702C"/>
    <w:rsid w:val="003C7C60"/>
    <w:rsid w:val="003E185E"/>
    <w:rsid w:val="003E23BE"/>
    <w:rsid w:val="0043025E"/>
    <w:rsid w:val="00442BF1"/>
    <w:rsid w:val="004509C6"/>
    <w:rsid w:val="00464941"/>
    <w:rsid w:val="00470E1E"/>
    <w:rsid w:val="00477510"/>
    <w:rsid w:val="004A5091"/>
    <w:rsid w:val="004A754F"/>
    <w:rsid w:val="004A7745"/>
    <w:rsid w:val="004B1F9E"/>
    <w:rsid w:val="004D5A81"/>
    <w:rsid w:val="004F2DD1"/>
    <w:rsid w:val="00503DBC"/>
    <w:rsid w:val="00504E11"/>
    <w:rsid w:val="00524DC4"/>
    <w:rsid w:val="00533B09"/>
    <w:rsid w:val="00541CB7"/>
    <w:rsid w:val="00553874"/>
    <w:rsid w:val="005568A4"/>
    <w:rsid w:val="005637AE"/>
    <w:rsid w:val="00592364"/>
    <w:rsid w:val="005C73A2"/>
    <w:rsid w:val="005D2983"/>
    <w:rsid w:val="005D3FCB"/>
    <w:rsid w:val="005D409D"/>
    <w:rsid w:val="005E6AE3"/>
    <w:rsid w:val="005F1402"/>
    <w:rsid w:val="00606717"/>
    <w:rsid w:val="006404DB"/>
    <w:rsid w:val="00652488"/>
    <w:rsid w:val="00673E13"/>
    <w:rsid w:val="006820EA"/>
    <w:rsid w:val="00696965"/>
    <w:rsid w:val="006A68D6"/>
    <w:rsid w:val="006B1B88"/>
    <w:rsid w:val="006B2596"/>
    <w:rsid w:val="006C16E6"/>
    <w:rsid w:val="006C418D"/>
    <w:rsid w:val="006D7125"/>
    <w:rsid w:val="00704099"/>
    <w:rsid w:val="00712FB1"/>
    <w:rsid w:val="00715BC0"/>
    <w:rsid w:val="007276E9"/>
    <w:rsid w:val="007319B1"/>
    <w:rsid w:val="007447D8"/>
    <w:rsid w:val="0075217A"/>
    <w:rsid w:val="007726FD"/>
    <w:rsid w:val="00783694"/>
    <w:rsid w:val="00783D5B"/>
    <w:rsid w:val="0079114B"/>
    <w:rsid w:val="0079271B"/>
    <w:rsid w:val="0079725A"/>
    <w:rsid w:val="007A322C"/>
    <w:rsid w:val="007B02BB"/>
    <w:rsid w:val="007B0E1A"/>
    <w:rsid w:val="007B1CB5"/>
    <w:rsid w:val="007C33AC"/>
    <w:rsid w:val="007D58E8"/>
    <w:rsid w:val="007E15EF"/>
    <w:rsid w:val="007F54F6"/>
    <w:rsid w:val="0084421B"/>
    <w:rsid w:val="00846FE4"/>
    <w:rsid w:val="0085054C"/>
    <w:rsid w:val="00851D0B"/>
    <w:rsid w:val="00852C52"/>
    <w:rsid w:val="0085720C"/>
    <w:rsid w:val="00871B9D"/>
    <w:rsid w:val="00875274"/>
    <w:rsid w:val="008D29F6"/>
    <w:rsid w:val="008D5946"/>
    <w:rsid w:val="008F1DF0"/>
    <w:rsid w:val="008F22D3"/>
    <w:rsid w:val="008F58E3"/>
    <w:rsid w:val="00900F0A"/>
    <w:rsid w:val="009078BD"/>
    <w:rsid w:val="00915128"/>
    <w:rsid w:val="0094768C"/>
    <w:rsid w:val="009514E1"/>
    <w:rsid w:val="009572A6"/>
    <w:rsid w:val="0097198C"/>
    <w:rsid w:val="0097314B"/>
    <w:rsid w:val="00973B5E"/>
    <w:rsid w:val="0098072A"/>
    <w:rsid w:val="0098197A"/>
    <w:rsid w:val="0099452F"/>
    <w:rsid w:val="009A038C"/>
    <w:rsid w:val="009A542A"/>
    <w:rsid w:val="009C0B53"/>
    <w:rsid w:val="009C363C"/>
    <w:rsid w:val="009C645C"/>
    <w:rsid w:val="009D08FD"/>
    <w:rsid w:val="009E1999"/>
    <w:rsid w:val="009E7E2F"/>
    <w:rsid w:val="009F3940"/>
    <w:rsid w:val="009F4470"/>
    <w:rsid w:val="00A004EC"/>
    <w:rsid w:val="00A0581E"/>
    <w:rsid w:val="00A10F23"/>
    <w:rsid w:val="00A20D12"/>
    <w:rsid w:val="00A30355"/>
    <w:rsid w:val="00A31099"/>
    <w:rsid w:val="00A56FD1"/>
    <w:rsid w:val="00A605CB"/>
    <w:rsid w:val="00A60730"/>
    <w:rsid w:val="00A64BF7"/>
    <w:rsid w:val="00A6786E"/>
    <w:rsid w:val="00A80E8A"/>
    <w:rsid w:val="00A939AB"/>
    <w:rsid w:val="00A96F9E"/>
    <w:rsid w:val="00AE2572"/>
    <w:rsid w:val="00AE2C3D"/>
    <w:rsid w:val="00AE4B5F"/>
    <w:rsid w:val="00B150AF"/>
    <w:rsid w:val="00B319D5"/>
    <w:rsid w:val="00B364A1"/>
    <w:rsid w:val="00B833A7"/>
    <w:rsid w:val="00B844FE"/>
    <w:rsid w:val="00B95F4A"/>
    <w:rsid w:val="00C014DC"/>
    <w:rsid w:val="00C1521F"/>
    <w:rsid w:val="00C15D43"/>
    <w:rsid w:val="00C32E5D"/>
    <w:rsid w:val="00C4727F"/>
    <w:rsid w:val="00C56679"/>
    <w:rsid w:val="00C63398"/>
    <w:rsid w:val="00C90791"/>
    <w:rsid w:val="00CA51B5"/>
    <w:rsid w:val="00CA7FEA"/>
    <w:rsid w:val="00CB7C10"/>
    <w:rsid w:val="00CC5831"/>
    <w:rsid w:val="00CD795E"/>
    <w:rsid w:val="00CD7E4B"/>
    <w:rsid w:val="00CE1FA0"/>
    <w:rsid w:val="00CE3885"/>
    <w:rsid w:val="00CE50C2"/>
    <w:rsid w:val="00D03303"/>
    <w:rsid w:val="00D03A2B"/>
    <w:rsid w:val="00D06178"/>
    <w:rsid w:val="00D24943"/>
    <w:rsid w:val="00D267E3"/>
    <w:rsid w:val="00D64172"/>
    <w:rsid w:val="00D964F3"/>
    <w:rsid w:val="00DD59B9"/>
    <w:rsid w:val="00E1030A"/>
    <w:rsid w:val="00E12094"/>
    <w:rsid w:val="00E206CD"/>
    <w:rsid w:val="00E564AE"/>
    <w:rsid w:val="00E9627D"/>
    <w:rsid w:val="00EC6E8A"/>
    <w:rsid w:val="00EE2484"/>
    <w:rsid w:val="00EF50D0"/>
    <w:rsid w:val="00F1037F"/>
    <w:rsid w:val="00F23A88"/>
    <w:rsid w:val="00F31B05"/>
    <w:rsid w:val="00F60323"/>
    <w:rsid w:val="00F60362"/>
    <w:rsid w:val="00F67F5F"/>
    <w:rsid w:val="00F91424"/>
    <w:rsid w:val="00F970E1"/>
    <w:rsid w:val="00FA0732"/>
    <w:rsid w:val="00FB46D7"/>
    <w:rsid w:val="00FD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B9D25D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02994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rsid w:val="00202994"/>
    <w:pPr>
      <w:tabs>
        <w:tab w:val="center" w:pos="4153"/>
        <w:tab w:val="right" w:pos="8306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202994"/>
    <w:rPr>
      <w:rFonts w:ascii="Times New Roman" w:eastAsia="Times New Roman" w:hAnsi="Times New Roman" w:cs="Times New Roman"/>
      <w:lang w:val="en-GB"/>
    </w:rPr>
  </w:style>
  <w:style w:type="paragraph" w:customStyle="1" w:styleId="EndNoteBibliography">
    <w:name w:val="EndNote Bibliography"/>
    <w:basedOn w:val="Standard"/>
    <w:uiPriority w:val="99"/>
    <w:rsid w:val="00202994"/>
    <w:pPr>
      <w:spacing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Berendonk</dc:creator>
  <cp:keywords/>
  <dc:description/>
  <cp:lastModifiedBy>Christoph Berendonk</cp:lastModifiedBy>
  <cp:revision>5</cp:revision>
  <dcterms:created xsi:type="dcterms:W3CDTF">2017-09-14T06:44:00Z</dcterms:created>
  <dcterms:modified xsi:type="dcterms:W3CDTF">2018-04-13T12:44:00Z</dcterms:modified>
</cp:coreProperties>
</file>